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6A6680"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1ACFF6"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45123E"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3 +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AC6409"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1A8659"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BEFC75"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5F23E3"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5 +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847231"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18B893"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6DCDFF"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848D5F"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305845"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4689A" w:rsidRDefault="00E66E3A" w:rsidP="005979B8">
            <w:pPr>
              <w:pStyle w:val="Default"/>
              <w:spacing w:before="40" w:after="40"/>
              <w:rPr>
                <w:rFonts w:ascii="Arial" w:hAnsi="Arial" w:cs="Arial"/>
                <w:sz w:val="18"/>
                <w:szCs w:val="18"/>
              </w:rPr>
            </w:pPr>
            <w:r w:rsidRPr="00B4689A">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3336A1"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9278C2"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E7D970"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8 +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A84C58"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 9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348550"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229E67"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4689A" w:rsidRDefault="00930A31" w:rsidP="005979B8">
            <w:pPr>
              <w:pStyle w:val="Default"/>
              <w:spacing w:before="40" w:after="40"/>
              <w:rPr>
                <w:rFonts w:ascii="Arial" w:hAnsi="Arial" w:cs="Arial"/>
                <w:sz w:val="18"/>
                <w:szCs w:val="18"/>
              </w:rPr>
            </w:pPr>
            <w:r w:rsidRPr="00B4689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58C475"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4689A" w:rsidRDefault="006E5FE2" w:rsidP="005979B8">
            <w:pPr>
              <w:pStyle w:val="Default"/>
              <w:spacing w:before="40" w:after="40"/>
              <w:rPr>
                <w:rFonts w:ascii="Arial" w:hAnsi="Arial" w:cs="Arial"/>
                <w:sz w:val="18"/>
                <w:szCs w:val="18"/>
              </w:rPr>
            </w:pPr>
            <w:r w:rsidRPr="00B4689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C6A337" w:rsidR="006E5FE2"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4689A" w:rsidRDefault="006E5FE2" w:rsidP="005979B8">
            <w:pPr>
              <w:pStyle w:val="Default"/>
              <w:spacing w:before="40" w:after="40"/>
              <w:rPr>
                <w:rFonts w:ascii="Arial" w:hAnsi="Arial" w:cs="Arial"/>
                <w:sz w:val="18"/>
                <w:szCs w:val="18"/>
              </w:rPr>
            </w:pPr>
            <w:r w:rsidRPr="00B4689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AADB06" w:rsidR="006E5FE2"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07F550C" w14:textId="77777777" w:rsidR="00B4689A"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p w14:paraId="670CFC65" w14:textId="2A8EB9EC"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62A8AE9" w14:textId="77777777" w:rsid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715316E4" w14:textId="7F811EA3" w:rsidR="00B4689A"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989C59C" w14:textId="77777777" w:rsidR="00FB3483"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2BA7B4C0" w14:textId="72DC7BDF" w:rsidR="00B4689A"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9690C3" w14:textId="3152ECC9" w:rsidR="00B4689A"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24-25</w:t>
            </w:r>
          </w:p>
          <w:p w14:paraId="7897FD3B" w14:textId="16962859"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058174"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4689A" w:rsidRDefault="00930A31" w:rsidP="005979B8">
            <w:pPr>
              <w:pStyle w:val="Default"/>
              <w:spacing w:before="40" w:after="40"/>
              <w:rPr>
                <w:rFonts w:ascii="Arial" w:hAnsi="Arial" w:cs="Arial"/>
                <w:sz w:val="18"/>
                <w:szCs w:val="18"/>
                <w:highlight w:val="magenta"/>
              </w:rPr>
            </w:pPr>
            <w:r w:rsidRPr="00B4689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3564018" w14:textId="5C4D9D43" w:rsidR="00B4689A"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Page 24-25</w:t>
            </w:r>
          </w:p>
          <w:p w14:paraId="7395E36F" w14:textId="7DA58E6F"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667E8C"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370ADB"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F84DD6" w:rsidR="00930A31"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583A02" w:rsidR="00FB3483" w:rsidRPr="00930A31" w:rsidRDefault="00B468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658381" w:rsidR="00077B44"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93817A"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31-3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46697B"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31-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6F42C3"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E09CEA"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31-3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72E588"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1CB999"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BA020C" w:rsidR="00930A31"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FC2264" w:rsidR="00077B44"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Editorial Manag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BE72A8" w:rsidR="00077B44"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Editorial Manag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C0F43B" w:rsidR="00077B44" w:rsidRPr="00930A31" w:rsidRDefault="00B4689A" w:rsidP="00077B44">
            <w:pPr>
              <w:pStyle w:val="Default"/>
              <w:spacing w:before="40" w:after="40"/>
              <w:rPr>
                <w:rFonts w:ascii="Arial" w:hAnsi="Arial" w:cs="Arial"/>
                <w:color w:val="auto"/>
                <w:sz w:val="18"/>
                <w:szCs w:val="18"/>
              </w:rPr>
            </w:pPr>
            <w:r>
              <w:rPr>
                <w:rFonts w:ascii="Arial" w:hAnsi="Arial" w:cs="Arial"/>
                <w:color w:val="auto"/>
                <w:sz w:val="18"/>
                <w:szCs w:val="18"/>
              </w:rPr>
              <w:t>Editorial Manager</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A1AA7" w14:textId="77777777" w:rsidR="00B35583" w:rsidRDefault="00B35583">
      <w:r>
        <w:separator/>
      </w:r>
    </w:p>
  </w:endnote>
  <w:endnote w:type="continuationSeparator" w:id="0">
    <w:p w14:paraId="43BEA2AF" w14:textId="77777777" w:rsidR="00B35583" w:rsidRDefault="00B35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7B80C" w14:textId="77777777" w:rsidR="00B35583" w:rsidRDefault="00B35583">
      <w:r>
        <w:separator/>
      </w:r>
    </w:p>
  </w:footnote>
  <w:footnote w:type="continuationSeparator" w:id="0">
    <w:p w14:paraId="3CAE4CFF" w14:textId="77777777" w:rsidR="00B35583" w:rsidRDefault="00B355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468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35583"/>
    <w:rsid w:val="00B4689A"/>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ia zwienenberg</cp:lastModifiedBy>
  <cp:revision>2</cp:revision>
  <cp:lastPrinted>2020-11-24T03:02:00Z</cp:lastPrinted>
  <dcterms:created xsi:type="dcterms:W3CDTF">2024-03-21T12:15:00Z</dcterms:created>
  <dcterms:modified xsi:type="dcterms:W3CDTF">2024-03-21T12:15:00Z</dcterms:modified>
</cp:coreProperties>
</file>